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3B" w:rsidRPr="00FD0D0F" w:rsidRDefault="0096313B" w:rsidP="0096313B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FD0D0F">
        <w:rPr>
          <w:rFonts w:ascii="Times New Roman" w:hAnsi="Times New Roman" w:cs="Times New Roman"/>
          <w:b/>
          <w:sz w:val="24"/>
          <w:szCs w:val="21"/>
        </w:rPr>
        <w:t>Table S</w:t>
      </w:r>
      <w:r w:rsidRPr="00FD0D0F">
        <w:rPr>
          <w:rFonts w:ascii="Times New Roman" w:hAnsi="Times New Roman" w:cs="Times New Roman" w:hint="eastAsia"/>
          <w:b/>
          <w:sz w:val="24"/>
          <w:szCs w:val="21"/>
        </w:rPr>
        <w:t>1</w:t>
      </w:r>
      <w:r w:rsidRPr="00FD0D0F">
        <w:rPr>
          <w:rFonts w:ascii="Times New Roman" w:hAnsi="Times New Roman" w:cs="Times New Roman"/>
          <w:b/>
          <w:sz w:val="24"/>
          <w:szCs w:val="21"/>
        </w:rPr>
        <w:t xml:space="preserve"> highly expressed </w:t>
      </w:r>
      <w:proofErr w:type="spellStart"/>
      <w:r w:rsidRPr="00FD0D0F">
        <w:rPr>
          <w:rFonts w:ascii="Times New Roman" w:hAnsi="Times New Roman" w:cs="Times New Roman"/>
          <w:b/>
          <w:sz w:val="24"/>
          <w:szCs w:val="21"/>
        </w:rPr>
        <w:t>lncRNAs</w:t>
      </w:r>
      <w:proofErr w:type="spellEnd"/>
      <w:r w:rsidRPr="00FD0D0F">
        <w:rPr>
          <w:rFonts w:ascii="Times New Roman" w:hAnsi="Times New Roman" w:cs="Times New Roman"/>
          <w:b/>
          <w:sz w:val="24"/>
          <w:szCs w:val="21"/>
        </w:rPr>
        <w:t xml:space="preserve"> in cancer and normal samples</w:t>
      </w:r>
    </w:p>
    <w:tbl>
      <w:tblPr>
        <w:tblW w:w="8400" w:type="dxa"/>
        <w:jc w:val="center"/>
        <w:tblInd w:w="93" w:type="dxa"/>
        <w:tblLook w:val="04A0" w:firstRow="1" w:lastRow="0" w:firstColumn="1" w:lastColumn="0" w:noHBand="0" w:noVBand="1"/>
      </w:tblPr>
      <w:tblGrid>
        <w:gridCol w:w="4200"/>
        <w:gridCol w:w="4200"/>
      </w:tblGrid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ancer highly expressed </w:t>
            </w:r>
            <w:proofErr w:type="spellStart"/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ncRNAs</w:t>
            </w:r>
            <w:proofErr w:type="spellEnd"/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ormal highly expressed </w:t>
            </w:r>
            <w:proofErr w:type="spellStart"/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ncRNAs</w:t>
            </w:r>
            <w:proofErr w:type="spellEnd"/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562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56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68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68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553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37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8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53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553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3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53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0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46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8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90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4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38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9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06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26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82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68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269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42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08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08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00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31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42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3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86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695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10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10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695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0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68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6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31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5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66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52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57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6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12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4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65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12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42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32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68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04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327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1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15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6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04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95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6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48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9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3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32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952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80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52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67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67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08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48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0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084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2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56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06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03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5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803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10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3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51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94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06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74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NSG000002315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56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51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0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0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39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95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22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55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01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0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95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63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70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0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51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362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32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3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22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81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814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7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85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74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80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9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3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0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14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894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75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94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4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6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70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85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3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01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2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20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2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09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67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5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8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709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22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16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7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40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89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67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77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26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1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28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14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10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55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9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759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0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632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1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67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5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75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4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11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2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55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34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77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2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59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9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77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77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1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38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16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10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3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94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34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8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23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NSG000002496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74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4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454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8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34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0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88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34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51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86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3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17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6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06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50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98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9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362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5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55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23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02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86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19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86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3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81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23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2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43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2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818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2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90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31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501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02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4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49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50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5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86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57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3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5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68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1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5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021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7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315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5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23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9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964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940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9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50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16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87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0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964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68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78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0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0018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7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90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15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516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75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24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45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27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5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36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056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1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27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43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21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70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3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71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0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80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8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65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NSG0000025336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7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8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659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1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59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52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39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1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15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8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82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24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56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9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38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8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49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7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98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08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82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65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09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4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03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12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00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4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71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7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56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9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86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94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1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001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056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35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16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1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08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55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8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24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45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4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7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36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35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89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80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2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26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9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12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8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72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7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69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65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02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4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19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97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7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529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6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37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97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97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9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98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8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37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5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59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93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43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5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69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23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42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56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49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04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48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6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24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5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93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NSG000002263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54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26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22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1454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2407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7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475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9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0712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04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3546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47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84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47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969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07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684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5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590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60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45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84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8048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09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2474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4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26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32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215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736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04583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3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041</w:t>
            </w:r>
          </w:p>
        </w:tc>
      </w:tr>
      <w:tr w:rsidR="0096313B" w:rsidRPr="00251FB0" w:rsidTr="00E17B34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46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3B" w:rsidRPr="00251FB0" w:rsidRDefault="0096313B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901</w:t>
            </w:r>
          </w:p>
        </w:tc>
      </w:tr>
    </w:tbl>
    <w:p w:rsidR="009E33EA" w:rsidRDefault="0096313B" w:rsidP="0096313B">
      <w:pPr>
        <w:ind w:firstLine="540"/>
      </w:pPr>
      <w:bookmarkStart w:id="0" w:name="_GoBack"/>
      <w:bookmarkEnd w:id="0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3B"/>
    <w:rsid w:val="002C726E"/>
    <w:rsid w:val="004A661D"/>
    <w:rsid w:val="0096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3B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3B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8-02T05:55:00Z</dcterms:created>
  <dcterms:modified xsi:type="dcterms:W3CDTF">2016-08-02T05:56:00Z</dcterms:modified>
</cp:coreProperties>
</file>